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957FE" w14:textId="4622DA26" w:rsidR="006D3460" w:rsidRPr="001E69D4" w:rsidRDefault="001E69D4" w:rsidP="006D3460">
      <w:pPr>
        <w:rPr>
          <w:b/>
          <w:bCs/>
        </w:rPr>
      </w:pPr>
      <w:r>
        <w:rPr>
          <w:b/>
          <w:bCs/>
        </w:rPr>
        <w:t>Multimedia Appendix 3.</w:t>
      </w:r>
      <w:r w:rsidR="006D3460">
        <w:t xml:space="preserve"> Country of residence</w:t>
      </w:r>
    </w:p>
    <w:tbl>
      <w:tblPr>
        <w:tblW w:w="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700"/>
      </w:tblGrid>
      <w:tr w:rsidR="006D3460" w:rsidRPr="008001EE" w14:paraId="29E69212" w14:textId="77777777" w:rsidTr="00F04D48">
        <w:trPr>
          <w:trHeight w:val="419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188EF" w14:textId="77777777" w:rsidR="006D3460" w:rsidRPr="008E6286" w:rsidRDefault="006D3460" w:rsidP="00F04D4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untry of residence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F149D" w14:textId="77777777" w:rsidR="006D3460" w:rsidRPr="008E6286" w:rsidRDefault="006D3460" w:rsidP="00F04D48">
            <w:pPr>
              <w:rPr>
                <w:b/>
                <w:bCs/>
              </w:rPr>
            </w:pPr>
            <w:r w:rsidRPr="008E6286">
              <w:rPr>
                <w:b/>
                <w:bCs/>
              </w:rPr>
              <w:t>N (%)</w:t>
            </w:r>
          </w:p>
        </w:tc>
      </w:tr>
      <w:tr w:rsidR="006D3460" w:rsidRPr="008001EE" w14:paraId="014AD116" w14:textId="77777777" w:rsidTr="00F04D48">
        <w:trPr>
          <w:trHeight w:val="17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E7783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lbania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B8E3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2456C6DB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E43DFF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lger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CF37ED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7C25A6CA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3017844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rgentin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13A1433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208FEC90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4B7C916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rmen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4E3571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7BB2D952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4C730B6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ustral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48A60D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06 (24)</w:t>
            </w:r>
          </w:p>
        </w:tc>
      </w:tr>
      <w:tr w:rsidR="006D3460" w:rsidRPr="008E6286" w14:paraId="3EF2C13B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748134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ustr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3195C3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4 (0.5)</w:t>
            </w:r>
          </w:p>
        </w:tc>
      </w:tr>
      <w:tr w:rsidR="006D3460" w:rsidRPr="008E6286" w14:paraId="58D7401E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01EBD0D3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Azerbaij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EB6E0B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25BF3310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4C3B0DD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Belgium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264F2B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46F7B9BE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3316C0A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Bosnia and Herzegovin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AE9D0B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2FE1991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89D84A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Brazil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3DF6608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7301CB9F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CBB123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Bulgar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FB5F84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8 (0.9)</w:t>
            </w:r>
          </w:p>
        </w:tc>
      </w:tr>
      <w:tr w:rsidR="006D3460" w:rsidRPr="008E6286" w14:paraId="4AFFD4D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6ED963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Canad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3A779FF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06 (12.4)</w:t>
            </w:r>
          </w:p>
        </w:tc>
      </w:tr>
      <w:tr w:rsidR="006D3460" w:rsidRPr="008E6286" w14:paraId="308B5364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3955EE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Chin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46778A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0C0D8CFF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C0ADED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Croat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81300AB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0 (1.2)</w:t>
            </w:r>
          </w:p>
        </w:tc>
      </w:tr>
      <w:tr w:rsidR="006D3460" w:rsidRPr="008E6286" w14:paraId="5B78CACC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EE6C343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Cypru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5DDDD1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064D254D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4408DA8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Czech Republic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2B49F3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9 (2.2)</w:t>
            </w:r>
          </w:p>
        </w:tc>
      </w:tr>
      <w:tr w:rsidR="006D3460" w:rsidRPr="008E6286" w14:paraId="0206FB41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89CBB6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Eston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FCE8D1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8 (0.9)</w:t>
            </w:r>
          </w:p>
        </w:tc>
      </w:tr>
      <w:tr w:rsidR="006D3460" w:rsidRPr="008E6286" w14:paraId="28CB374A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0E1AEE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Finland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D008A6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 (0.2)</w:t>
            </w:r>
          </w:p>
        </w:tc>
      </w:tr>
      <w:tr w:rsidR="006D3460" w:rsidRPr="008E6286" w14:paraId="5A0BFC05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714D47F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France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528D1F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1 (1.3)</w:t>
            </w:r>
          </w:p>
        </w:tc>
      </w:tr>
      <w:tr w:rsidR="006D3460" w:rsidRPr="008E6286" w14:paraId="1DBF0648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8D03F5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Germany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81B635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3 (1.5)</w:t>
            </w:r>
          </w:p>
        </w:tc>
      </w:tr>
      <w:tr w:rsidR="006D3460" w:rsidRPr="008E6286" w14:paraId="72E9D671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4460AD6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Greece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BEA346B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0 (1.2)</w:t>
            </w:r>
          </w:p>
        </w:tc>
      </w:tr>
      <w:tr w:rsidR="006D3460" w:rsidRPr="008E6286" w14:paraId="3C9817BC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0FD4AAA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Ind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CA2CCCF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6E3BC43C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31D36EED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Ir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753359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2BACAD32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05E41E9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Ireland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B767D2B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2 (1.4)</w:t>
            </w:r>
          </w:p>
        </w:tc>
      </w:tr>
      <w:tr w:rsidR="006D3460" w:rsidRPr="008E6286" w14:paraId="22E08E3D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A7D1116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Israel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B053C2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68C1B8C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BBD823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Italy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03A545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9 (1.1)</w:t>
            </w:r>
          </w:p>
        </w:tc>
      </w:tr>
      <w:tr w:rsidR="006D3460" w:rsidRPr="008E6286" w14:paraId="55E20854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ADADF8B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Jap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9BEC03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41BCBABF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B66576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Jord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0330E6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 (0.2)</w:t>
            </w:r>
          </w:p>
        </w:tc>
      </w:tr>
      <w:tr w:rsidR="006D3460" w:rsidRPr="008E6286" w14:paraId="21CF16A4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0054FABF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Kazakhst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7242C9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 (0.2)</w:t>
            </w:r>
          </w:p>
        </w:tc>
      </w:tr>
      <w:tr w:rsidR="006D3460" w:rsidRPr="008E6286" w14:paraId="71516423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0A4508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Latv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AB1C7F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7ACB0785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A7B73E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Lithuan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D1A08A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59A5108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9EC682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Mexico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D63D31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9 (1.1)</w:t>
            </w:r>
          </w:p>
        </w:tc>
      </w:tr>
      <w:tr w:rsidR="006D3460" w:rsidRPr="008E6286" w14:paraId="0DE05636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C783E0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Montenegro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BF129E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1367D4F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258154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Morocco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38363A5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4242EA2D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16219F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Netherland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B8BEE53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6 (0.7)</w:t>
            </w:r>
          </w:p>
        </w:tc>
      </w:tr>
      <w:tr w:rsidR="006D3460" w:rsidRPr="008E6286" w14:paraId="0B34A181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C1E9C4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New Zealand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D5E717D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0 (3.5)</w:t>
            </w:r>
          </w:p>
        </w:tc>
      </w:tr>
      <w:tr w:rsidR="006D3460" w:rsidRPr="008E6286" w14:paraId="46BB44E6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D248436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Norway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CF10E37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 (0.2)</w:t>
            </w:r>
          </w:p>
        </w:tc>
      </w:tr>
      <w:tr w:rsidR="006D3460" w:rsidRPr="008E6286" w14:paraId="75CE190B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94EFB3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Pakist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607D6F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2CCC944F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EA3A2FE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Poland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6B0EEF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7 (0.8)</w:t>
            </w:r>
          </w:p>
        </w:tc>
      </w:tr>
      <w:tr w:rsidR="006D3460" w:rsidRPr="008E6286" w14:paraId="32599CA5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3F6269F9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Portugal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3D88560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389056F5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32DB25B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Roman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C425A56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2C19EDB9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464B3F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Russian Federatio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658149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1 (1.3)</w:t>
            </w:r>
          </w:p>
        </w:tc>
      </w:tr>
      <w:tr w:rsidR="006D3460" w:rsidRPr="008E6286" w14:paraId="0A8B137F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9C18D2C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erb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151CF5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7 (0.8)</w:t>
            </w:r>
          </w:p>
        </w:tc>
      </w:tr>
      <w:tr w:rsidR="006D3460" w:rsidRPr="008E6286" w14:paraId="4E2DFF11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477A40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outh Afric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CDCD04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0 (1.2)</w:t>
            </w:r>
          </w:p>
        </w:tc>
      </w:tr>
      <w:tr w:rsidR="006D3460" w:rsidRPr="008E6286" w14:paraId="6ED5C392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59F048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pai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07D37E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18F68F53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9BCBC8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wede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898CCD2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2 (0.2)</w:t>
            </w:r>
          </w:p>
        </w:tc>
      </w:tr>
      <w:tr w:rsidR="006D3460" w:rsidRPr="008E6286" w14:paraId="3BD5C7DA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45E52085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witzerland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21D5F1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69AB1C00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1360CF8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Syri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405B2DB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0DF79B47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45E1EC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Taiwa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9D00FB7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3 (0.4)</w:t>
            </w:r>
          </w:p>
        </w:tc>
      </w:tr>
      <w:tr w:rsidR="006D3460" w:rsidRPr="008E6286" w14:paraId="10D848E5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F0CA451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Ukraine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308BA1A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8 (2.1)</w:t>
            </w:r>
          </w:p>
        </w:tc>
      </w:tr>
      <w:tr w:rsidR="006D3460" w:rsidRPr="008E6286" w14:paraId="23AFC351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54713DAD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United Arab Emirate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757F07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 (0.1)</w:t>
            </w:r>
          </w:p>
        </w:tc>
      </w:tr>
      <w:tr w:rsidR="006D3460" w:rsidRPr="008E6286" w14:paraId="20D73714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28E4D0F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United Kingdom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D318C10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13 (13.2)</w:t>
            </w:r>
          </w:p>
        </w:tc>
      </w:tr>
      <w:tr w:rsidR="006D3460" w:rsidRPr="008E6286" w14:paraId="4C0151F7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7B68B814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United State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B6AD1D8" w14:textId="77777777" w:rsidR="006D3460" w:rsidRPr="008F28B8" w:rsidRDefault="006D3460" w:rsidP="00F04D48">
            <w:pPr>
              <w:rPr>
                <w:sz w:val="20"/>
                <w:szCs w:val="20"/>
              </w:rPr>
            </w:pPr>
            <w:r w:rsidRPr="008F28B8">
              <w:rPr>
                <w:sz w:val="20"/>
                <w:szCs w:val="20"/>
              </w:rPr>
              <w:t>180 (21.0)</w:t>
            </w:r>
          </w:p>
        </w:tc>
      </w:tr>
      <w:tr w:rsidR="006D3460" w:rsidRPr="008E6286" w14:paraId="4766D0E2" w14:textId="77777777" w:rsidTr="00F04D48">
        <w:trPr>
          <w:trHeight w:val="170"/>
        </w:trPr>
        <w:tc>
          <w:tcPr>
            <w:tcW w:w="2700" w:type="dxa"/>
            <w:shd w:val="clear" w:color="auto" w:fill="auto"/>
            <w:vAlign w:val="center"/>
            <w:hideMark/>
          </w:tcPr>
          <w:p w14:paraId="69B24C5E" w14:textId="77777777" w:rsidR="006D3460" w:rsidRPr="008F28B8" w:rsidRDefault="006D3460" w:rsidP="00F04D48">
            <w:pPr>
              <w:rPr>
                <w:b/>
                <w:bCs/>
                <w:sz w:val="20"/>
                <w:szCs w:val="20"/>
              </w:rPr>
            </w:pPr>
            <w:r w:rsidRPr="008F28B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828919B" w14:textId="77777777" w:rsidR="006D3460" w:rsidRPr="008F28B8" w:rsidRDefault="006D3460" w:rsidP="00F04D48">
            <w:pPr>
              <w:rPr>
                <w:b/>
                <w:bCs/>
                <w:sz w:val="20"/>
                <w:szCs w:val="20"/>
              </w:rPr>
            </w:pPr>
            <w:r w:rsidRPr="008F28B8">
              <w:rPr>
                <w:b/>
                <w:bCs/>
                <w:sz w:val="20"/>
                <w:szCs w:val="20"/>
              </w:rPr>
              <w:t>857 (100.0)</w:t>
            </w:r>
          </w:p>
        </w:tc>
      </w:tr>
    </w:tbl>
    <w:p w14:paraId="4E684564" w14:textId="77777777" w:rsidR="006D3460" w:rsidRDefault="006D3460" w:rsidP="006D3460"/>
    <w:p w14:paraId="27529AAC" w14:textId="45AC66E8" w:rsidR="000502A3" w:rsidRDefault="000502A3" w:rsidP="006D3460"/>
    <w:sectPr w:rsidR="00050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460"/>
    <w:rsid w:val="000502A3"/>
    <w:rsid w:val="00077F53"/>
    <w:rsid w:val="001E69D4"/>
    <w:rsid w:val="00224215"/>
    <w:rsid w:val="00310DC2"/>
    <w:rsid w:val="006D3460"/>
    <w:rsid w:val="009C6D2A"/>
    <w:rsid w:val="00A17122"/>
    <w:rsid w:val="00EB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18D8"/>
  <w15:chartTrackingRefBased/>
  <w15:docId w15:val="{6D12B26F-20C0-4D80-B193-FF9F1CDA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4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4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4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4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4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4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4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4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4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4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3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4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3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4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3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4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3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ece</dc:creator>
  <cp:keywords/>
  <dc:description/>
  <cp:lastModifiedBy>JMIR Copyeditor</cp:lastModifiedBy>
  <cp:revision>3</cp:revision>
  <dcterms:created xsi:type="dcterms:W3CDTF">2024-08-21T17:44:00Z</dcterms:created>
  <dcterms:modified xsi:type="dcterms:W3CDTF">2024-08-21T17:44:00Z</dcterms:modified>
</cp:coreProperties>
</file>